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63E54" w14:textId="6C14A470" w:rsidR="00104242" w:rsidRPr="007E6F22" w:rsidRDefault="00104242" w:rsidP="00104242">
      <w:pPr>
        <w:rPr>
          <w:rFonts w:hint="eastAsia"/>
          <w:b/>
          <w:bCs/>
          <w:sz w:val="22"/>
          <w:szCs w:val="22"/>
        </w:rPr>
      </w:pPr>
      <w:r w:rsidRPr="007E6F22">
        <w:rPr>
          <w:b/>
          <w:bCs/>
          <w:sz w:val="22"/>
          <w:szCs w:val="22"/>
        </w:rPr>
        <w:t>Supplementa</w:t>
      </w:r>
      <w:r w:rsidR="007E6F22">
        <w:rPr>
          <w:rFonts w:hint="eastAsia"/>
          <w:b/>
          <w:bCs/>
          <w:sz w:val="22"/>
          <w:szCs w:val="22"/>
        </w:rPr>
        <w:t>ry</w:t>
      </w:r>
      <w:r w:rsidRPr="007E6F22">
        <w:rPr>
          <w:b/>
          <w:bCs/>
          <w:sz w:val="22"/>
          <w:szCs w:val="22"/>
        </w:rPr>
        <w:t xml:space="preserve"> Method</w:t>
      </w:r>
      <w:r w:rsidR="007E6F22">
        <w:rPr>
          <w:rFonts w:hint="eastAsia"/>
          <w:b/>
          <w:bCs/>
          <w:sz w:val="22"/>
          <w:szCs w:val="22"/>
        </w:rPr>
        <w:t>s</w:t>
      </w:r>
    </w:p>
    <w:p w14:paraId="6861F9B9" w14:textId="77777777" w:rsidR="00104242" w:rsidRPr="007E6F22" w:rsidRDefault="00104242" w:rsidP="00104242">
      <w:pPr>
        <w:rPr>
          <w:sz w:val="22"/>
          <w:szCs w:val="22"/>
        </w:rPr>
      </w:pPr>
    </w:p>
    <w:p w14:paraId="11B62CEA" w14:textId="77777777" w:rsidR="00104242" w:rsidRPr="007E6F22" w:rsidRDefault="00104242" w:rsidP="00104242">
      <w:pPr>
        <w:rPr>
          <w:b/>
          <w:bCs/>
          <w:sz w:val="22"/>
          <w:szCs w:val="22"/>
        </w:rPr>
      </w:pPr>
      <w:r w:rsidRPr="007E6F22">
        <w:rPr>
          <w:rFonts w:hint="eastAsia"/>
          <w:b/>
          <w:bCs/>
          <w:sz w:val="22"/>
          <w:szCs w:val="22"/>
        </w:rPr>
        <w:t>T</w:t>
      </w:r>
      <w:r w:rsidRPr="007E6F22">
        <w:rPr>
          <w:b/>
          <w:bCs/>
          <w:sz w:val="22"/>
          <w:szCs w:val="22"/>
        </w:rPr>
        <w:t>erminal deoxynucleotidyl transferase-</w:t>
      </w:r>
      <w:proofErr w:type="spellStart"/>
      <w:r w:rsidRPr="007E6F22">
        <w:rPr>
          <w:b/>
          <w:bCs/>
          <w:sz w:val="22"/>
          <w:szCs w:val="22"/>
        </w:rPr>
        <w:t>dUTP</w:t>
      </w:r>
      <w:proofErr w:type="spellEnd"/>
      <w:r w:rsidRPr="007E6F22">
        <w:rPr>
          <w:b/>
          <w:bCs/>
          <w:sz w:val="22"/>
          <w:szCs w:val="22"/>
        </w:rPr>
        <w:t xml:space="preserve"> nick end labeling</w:t>
      </w:r>
      <w:r w:rsidRPr="007E6F22">
        <w:rPr>
          <w:rFonts w:hint="eastAsia"/>
          <w:b/>
          <w:bCs/>
          <w:sz w:val="22"/>
          <w:szCs w:val="22"/>
        </w:rPr>
        <w:t xml:space="preserve"> </w:t>
      </w:r>
      <w:r w:rsidRPr="007E6F22">
        <w:rPr>
          <w:b/>
          <w:bCs/>
          <w:sz w:val="22"/>
          <w:szCs w:val="22"/>
        </w:rPr>
        <w:t>(TUNEL) assay</w:t>
      </w:r>
    </w:p>
    <w:p w14:paraId="14E5C668" w14:textId="77777777" w:rsidR="00104242" w:rsidRPr="007E6F22" w:rsidRDefault="00104242" w:rsidP="00104242">
      <w:pPr>
        <w:rPr>
          <w:b/>
          <w:bCs/>
          <w:sz w:val="22"/>
          <w:szCs w:val="22"/>
        </w:rPr>
      </w:pPr>
    </w:p>
    <w:p w14:paraId="57A99CEB" w14:textId="3C2FBCB1" w:rsidR="00504856" w:rsidRPr="007E6F22" w:rsidRDefault="00104242">
      <w:pPr>
        <w:rPr>
          <w:sz w:val="22"/>
          <w:szCs w:val="22"/>
        </w:rPr>
      </w:pPr>
      <w:r w:rsidRPr="007E6F22">
        <w:rPr>
          <w:sz w:val="22"/>
          <w:szCs w:val="22"/>
        </w:rPr>
        <w:t>The TUNEL assay was performed by using the Click-</w:t>
      </w:r>
      <w:proofErr w:type="spellStart"/>
      <w:r w:rsidRPr="007E6F22">
        <w:rPr>
          <w:sz w:val="22"/>
          <w:szCs w:val="22"/>
        </w:rPr>
        <w:t>iT</w:t>
      </w:r>
      <w:proofErr w:type="spellEnd"/>
      <w:r w:rsidRPr="007E6F22">
        <w:rPr>
          <w:sz w:val="22"/>
          <w:szCs w:val="22"/>
        </w:rPr>
        <w:t>® Plus TUNEL Assay kit for in situ apoptosis detection with Alexa Fluor® dyes (</w:t>
      </w:r>
      <w:proofErr w:type="spellStart"/>
      <w:r w:rsidRPr="007E6F22">
        <w:rPr>
          <w:sz w:val="22"/>
          <w:szCs w:val="22"/>
        </w:rPr>
        <w:t>ThermoFisher</w:t>
      </w:r>
      <w:proofErr w:type="spellEnd"/>
      <w:r w:rsidRPr="007E6F22">
        <w:rPr>
          <w:sz w:val="22"/>
          <w:szCs w:val="22"/>
        </w:rPr>
        <w:t xml:space="preserve">, USA). The mouse brain sections were permeabilized with Proteinase K solution for 15 min, and washed with PBS for 10 min. For positive control, DNA strands are broken by incubating fixed and permeabilized cells with 1 unit of DNase I diluted into 1× DNase I reaction buffer (20 mM Tris-HCl, pH 8.4, 2 mM MgCl2, 50 mM </w:t>
      </w:r>
      <w:proofErr w:type="spellStart"/>
      <w:r w:rsidRPr="007E6F22">
        <w:rPr>
          <w:sz w:val="22"/>
          <w:szCs w:val="22"/>
        </w:rPr>
        <w:t>KCl</w:t>
      </w:r>
      <w:proofErr w:type="spellEnd"/>
      <w:r w:rsidRPr="007E6F22">
        <w:rPr>
          <w:sz w:val="22"/>
          <w:szCs w:val="22"/>
        </w:rPr>
        <w:t>) for 30 min at room temperature. The terminal deoxynucleotidyl transferase (</w:t>
      </w:r>
      <w:proofErr w:type="spellStart"/>
      <w:r w:rsidRPr="007E6F22">
        <w:rPr>
          <w:sz w:val="22"/>
          <w:szCs w:val="22"/>
        </w:rPr>
        <w:t>TdT</w:t>
      </w:r>
      <w:proofErr w:type="spellEnd"/>
      <w:r w:rsidRPr="007E6F22">
        <w:rPr>
          <w:sz w:val="22"/>
          <w:szCs w:val="22"/>
        </w:rPr>
        <w:t xml:space="preserve">) reaction was performed by adding 100 </w:t>
      </w:r>
      <w:proofErr w:type="spellStart"/>
      <w:r w:rsidRPr="007E6F22">
        <w:rPr>
          <w:sz w:val="22"/>
          <w:szCs w:val="22"/>
        </w:rPr>
        <w:t>μl</w:t>
      </w:r>
      <w:proofErr w:type="spellEnd"/>
      <w:r w:rsidRPr="007E6F22">
        <w:rPr>
          <w:sz w:val="22"/>
          <w:szCs w:val="22"/>
        </w:rPr>
        <w:t xml:space="preserve"> of </w:t>
      </w:r>
      <w:proofErr w:type="spellStart"/>
      <w:r w:rsidRPr="007E6F22">
        <w:rPr>
          <w:sz w:val="22"/>
          <w:szCs w:val="22"/>
        </w:rPr>
        <w:t>TdT</w:t>
      </w:r>
      <w:proofErr w:type="spellEnd"/>
      <w:r w:rsidRPr="007E6F22">
        <w:rPr>
          <w:sz w:val="22"/>
          <w:szCs w:val="22"/>
        </w:rPr>
        <w:t xml:space="preserve"> reaction mixture (containing </w:t>
      </w:r>
      <w:proofErr w:type="spellStart"/>
      <w:r w:rsidRPr="007E6F22">
        <w:rPr>
          <w:sz w:val="22"/>
          <w:szCs w:val="22"/>
        </w:rPr>
        <w:t>TdT</w:t>
      </w:r>
      <w:proofErr w:type="spellEnd"/>
      <w:r w:rsidRPr="007E6F22">
        <w:rPr>
          <w:sz w:val="22"/>
          <w:szCs w:val="22"/>
        </w:rPr>
        <w:t xml:space="preserve"> reaction buffer, </w:t>
      </w:r>
      <w:proofErr w:type="spellStart"/>
      <w:r w:rsidRPr="007E6F22">
        <w:rPr>
          <w:sz w:val="22"/>
          <w:szCs w:val="22"/>
        </w:rPr>
        <w:t>EdUTP</w:t>
      </w:r>
      <w:proofErr w:type="spellEnd"/>
      <w:r w:rsidRPr="007E6F22">
        <w:rPr>
          <w:sz w:val="22"/>
          <w:szCs w:val="22"/>
        </w:rPr>
        <w:t xml:space="preserve"> and </w:t>
      </w:r>
      <w:proofErr w:type="spellStart"/>
      <w:r w:rsidRPr="007E6F22">
        <w:rPr>
          <w:sz w:val="22"/>
          <w:szCs w:val="22"/>
        </w:rPr>
        <w:t>TdT</w:t>
      </w:r>
      <w:proofErr w:type="spellEnd"/>
      <w:r w:rsidRPr="007E6F22">
        <w:rPr>
          <w:sz w:val="22"/>
          <w:szCs w:val="22"/>
        </w:rPr>
        <w:t xml:space="preserve"> enzyme) to each slide and incubating for 1 h at 37°C. The Click-</w:t>
      </w:r>
      <w:proofErr w:type="spellStart"/>
      <w:r w:rsidRPr="007E6F22">
        <w:rPr>
          <w:sz w:val="22"/>
          <w:szCs w:val="22"/>
        </w:rPr>
        <w:t>iT</w:t>
      </w:r>
      <w:proofErr w:type="spellEnd"/>
      <w:r w:rsidRPr="007E6F22">
        <w:rPr>
          <w:sz w:val="22"/>
          <w:szCs w:val="22"/>
        </w:rPr>
        <w:t xml:space="preserve">® Plus reaction was performed by incubating each slide with 100 </w:t>
      </w:r>
      <w:proofErr w:type="spellStart"/>
      <w:r w:rsidRPr="007E6F22">
        <w:rPr>
          <w:sz w:val="22"/>
          <w:szCs w:val="22"/>
        </w:rPr>
        <w:t>μl</w:t>
      </w:r>
      <w:proofErr w:type="spellEnd"/>
      <w:r w:rsidRPr="007E6F22">
        <w:rPr>
          <w:sz w:val="22"/>
          <w:szCs w:val="22"/>
        </w:rPr>
        <w:t xml:space="preserve"> of Click-</w:t>
      </w:r>
      <w:proofErr w:type="spellStart"/>
      <w:r w:rsidRPr="007E6F22">
        <w:rPr>
          <w:sz w:val="22"/>
          <w:szCs w:val="22"/>
        </w:rPr>
        <w:t>iT</w:t>
      </w:r>
      <w:proofErr w:type="spellEnd"/>
      <w:r w:rsidRPr="007E6F22">
        <w:rPr>
          <w:sz w:val="22"/>
          <w:szCs w:val="22"/>
        </w:rPr>
        <w:t xml:space="preserve">® Plus reaction cocktail for 30 min at 37°C. After removing the reaction cocktail and washing each coverslip with 3% BSA in PBS for 5 min, cells were mounted on slides with DAPI </w:t>
      </w:r>
      <w:proofErr w:type="spellStart"/>
      <w:r w:rsidRPr="007E6F22">
        <w:rPr>
          <w:sz w:val="22"/>
          <w:szCs w:val="22"/>
        </w:rPr>
        <w:t>Fluormount</w:t>
      </w:r>
      <w:proofErr w:type="spellEnd"/>
      <w:r w:rsidRPr="007E6F22">
        <w:rPr>
          <w:sz w:val="22"/>
          <w:szCs w:val="22"/>
        </w:rPr>
        <w:t xml:space="preserve"> G (</w:t>
      </w:r>
      <w:proofErr w:type="spellStart"/>
      <w:r w:rsidRPr="007E6F22">
        <w:rPr>
          <w:sz w:val="22"/>
          <w:szCs w:val="22"/>
        </w:rPr>
        <w:t>SouthernBiotech</w:t>
      </w:r>
      <w:proofErr w:type="spellEnd"/>
      <w:r w:rsidRPr="007E6F22">
        <w:rPr>
          <w:sz w:val="22"/>
          <w:szCs w:val="22"/>
        </w:rPr>
        <w:t xml:space="preserve">, USA) and visualized using the </w:t>
      </w:r>
      <w:r w:rsidR="007E6F22" w:rsidRPr="007E6F22">
        <w:rPr>
          <w:rFonts w:cs="Times New Roman"/>
          <w:color w:val="000000" w:themeColor="text1"/>
          <w:sz w:val="22"/>
          <w:szCs w:val="22"/>
          <w:shd w:val="clear" w:color="auto" w:fill="FFFFFF"/>
        </w:rPr>
        <w:t xml:space="preserve">ZEISS </w:t>
      </w:r>
      <w:proofErr w:type="spellStart"/>
      <w:r w:rsidR="007E6F22" w:rsidRPr="007E6F22">
        <w:rPr>
          <w:rFonts w:cs="Times New Roman"/>
          <w:color w:val="000000" w:themeColor="text1"/>
          <w:sz w:val="22"/>
          <w:szCs w:val="22"/>
          <w:shd w:val="clear" w:color="auto" w:fill="FFFFFF"/>
        </w:rPr>
        <w:t>Axioscan</w:t>
      </w:r>
      <w:proofErr w:type="spellEnd"/>
      <w:r w:rsidR="007E6F22" w:rsidRPr="007E6F22">
        <w:rPr>
          <w:rFonts w:cs="Times New Roman"/>
          <w:color w:val="000000" w:themeColor="text1"/>
          <w:sz w:val="22"/>
          <w:szCs w:val="22"/>
          <w:shd w:val="clear" w:color="auto" w:fill="FFFFFF"/>
        </w:rPr>
        <w:t xml:space="preserve"> 7 </w:t>
      </w:r>
      <w:r w:rsidRPr="007E6F22">
        <w:rPr>
          <w:sz w:val="22"/>
          <w:szCs w:val="22"/>
        </w:rPr>
        <w:t xml:space="preserve">digital slide scanner </w:t>
      </w:r>
      <w:r w:rsidR="007E6F22" w:rsidRPr="007E6F22">
        <w:rPr>
          <w:rFonts w:cs="Times New Roman"/>
          <w:color w:val="000000" w:themeColor="text1"/>
          <w:sz w:val="22"/>
          <w:szCs w:val="22"/>
          <w:shd w:val="clear" w:color="auto" w:fill="FFFFFF"/>
        </w:rPr>
        <w:t>(Germany)</w:t>
      </w:r>
      <w:r w:rsidRPr="007E6F22">
        <w:rPr>
          <w:sz w:val="22"/>
          <w:szCs w:val="22"/>
        </w:rPr>
        <w:t>.</w:t>
      </w:r>
    </w:p>
    <w:sectPr w:rsidR="00504856" w:rsidRPr="007E6F22" w:rsidSect="00524445">
      <w:pgSz w:w="12240" w:h="15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42"/>
    <w:rsid w:val="000174ED"/>
    <w:rsid w:val="0002082E"/>
    <w:rsid w:val="00020B43"/>
    <w:rsid w:val="00030FAC"/>
    <w:rsid w:val="00031C36"/>
    <w:rsid w:val="000344B7"/>
    <w:rsid w:val="000534EC"/>
    <w:rsid w:val="000541F1"/>
    <w:rsid w:val="00065101"/>
    <w:rsid w:val="00066EBD"/>
    <w:rsid w:val="00067EB8"/>
    <w:rsid w:val="00077DDE"/>
    <w:rsid w:val="00077EC5"/>
    <w:rsid w:val="0008191A"/>
    <w:rsid w:val="000937C3"/>
    <w:rsid w:val="00096F31"/>
    <w:rsid w:val="000A0788"/>
    <w:rsid w:val="000B40EC"/>
    <w:rsid w:val="000B5CCB"/>
    <w:rsid w:val="000C0119"/>
    <w:rsid w:val="000C0289"/>
    <w:rsid w:val="000C0E9F"/>
    <w:rsid w:val="000C203C"/>
    <w:rsid w:val="000C2171"/>
    <w:rsid w:val="000C6A2B"/>
    <w:rsid w:val="000C760F"/>
    <w:rsid w:val="000D38ED"/>
    <w:rsid w:val="000D39D9"/>
    <w:rsid w:val="000D644B"/>
    <w:rsid w:val="000E40FF"/>
    <w:rsid w:val="000F0DF3"/>
    <w:rsid w:val="00100A06"/>
    <w:rsid w:val="00104242"/>
    <w:rsid w:val="0011110E"/>
    <w:rsid w:val="0011151F"/>
    <w:rsid w:val="001144FF"/>
    <w:rsid w:val="00114926"/>
    <w:rsid w:val="00117E5B"/>
    <w:rsid w:val="001206FD"/>
    <w:rsid w:val="0012075C"/>
    <w:rsid w:val="0012264A"/>
    <w:rsid w:val="0013074C"/>
    <w:rsid w:val="00131A5A"/>
    <w:rsid w:val="00142D70"/>
    <w:rsid w:val="00142E7C"/>
    <w:rsid w:val="001518DB"/>
    <w:rsid w:val="00155EE3"/>
    <w:rsid w:val="00162F1D"/>
    <w:rsid w:val="0016301F"/>
    <w:rsid w:val="001632F0"/>
    <w:rsid w:val="0016505A"/>
    <w:rsid w:val="0016749F"/>
    <w:rsid w:val="001674C8"/>
    <w:rsid w:val="001720DC"/>
    <w:rsid w:val="00177956"/>
    <w:rsid w:val="00180405"/>
    <w:rsid w:val="00182575"/>
    <w:rsid w:val="001902B3"/>
    <w:rsid w:val="001907A1"/>
    <w:rsid w:val="00191AA9"/>
    <w:rsid w:val="001924C5"/>
    <w:rsid w:val="001C4558"/>
    <w:rsid w:val="001C6145"/>
    <w:rsid w:val="001D03F4"/>
    <w:rsid w:val="001D1F0D"/>
    <w:rsid w:val="001D252B"/>
    <w:rsid w:val="001D2B6C"/>
    <w:rsid w:val="001E6F76"/>
    <w:rsid w:val="001F56FB"/>
    <w:rsid w:val="00201ED8"/>
    <w:rsid w:val="002023FD"/>
    <w:rsid w:val="00213034"/>
    <w:rsid w:val="00213173"/>
    <w:rsid w:val="00226246"/>
    <w:rsid w:val="00227F93"/>
    <w:rsid w:val="002325BC"/>
    <w:rsid w:val="00232F0D"/>
    <w:rsid w:val="002352C8"/>
    <w:rsid w:val="002361DC"/>
    <w:rsid w:val="002422ED"/>
    <w:rsid w:val="002544B2"/>
    <w:rsid w:val="00257524"/>
    <w:rsid w:val="00261472"/>
    <w:rsid w:val="00263843"/>
    <w:rsid w:val="00263EE5"/>
    <w:rsid w:val="0026560F"/>
    <w:rsid w:val="00267177"/>
    <w:rsid w:val="00275C32"/>
    <w:rsid w:val="002943FB"/>
    <w:rsid w:val="00296CFB"/>
    <w:rsid w:val="002B3296"/>
    <w:rsid w:val="002B7B85"/>
    <w:rsid w:val="002C1D8B"/>
    <w:rsid w:val="002C7996"/>
    <w:rsid w:val="002C7EA6"/>
    <w:rsid w:val="002D1872"/>
    <w:rsid w:val="002D5C7E"/>
    <w:rsid w:val="002D6E58"/>
    <w:rsid w:val="002E1DC0"/>
    <w:rsid w:val="002E2FC4"/>
    <w:rsid w:val="002E58AC"/>
    <w:rsid w:val="002E62A7"/>
    <w:rsid w:val="002E7057"/>
    <w:rsid w:val="002F1050"/>
    <w:rsid w:val="002F472D"/>
    <w:rsid w:val="002F66D6"/>
    <w:rsid w:val="002F69BC"/>
    <w:rsid w:val="00301E36"/>
    <w:rsid w:val="003069B1"/>
    <w:rsid w:val="00311196"/>
    <w:rsid w:val="003128C1"/>
    <w:rsid w:val="0032167D"/>
    <w:rsid w:val="003229B4"/>
    <w:rsid w:val="0032357D"/>
    <w:rsid w:val="00332E79"/>
    <w:rsid w:val="00341340"/>
    <w:rsid w:val="00342DB8"/>
    <w:rsid w:val="00343A30"/>
    <w:rsid w:val="00347FC6"/>
    <w:rsid w:val="0035031A"/>
    <w:rsid w:val="00355E6C"/>
    <w:rsid w:val="0035704B"/>
    <w:rsid w:val="00357390"/>
    <w:rsid w:val="00372115"/>
    <w:rsid w:val="00372DFC"/>
    <w:rsid w:val="00375A77"/>
    <w:rsid w:val="003760A0"/>
    <w:rsid w:val="0039169B"/>
    <w:rsid w:val="00393E2A"/>
    <w:rsid w:val="00397C12"/>
    <w:rsid w:val="003A0FA2"/>
    <w:rsid w:val="003A3C6B"/>
    <w:rsid w:val="003A5BA2"/>
    <w:rsid w:val="003B04B0"/>
    <w:rsid w:val="003B2F69"/>
    <w:rsid w:val="003B4A76"/>
    <w:rsid w:val="003B5220"/>
    <w:rsid w:val="003B5956"/>
    <w:rsid w:val="003C280C"/>
    <w:rsid w:val="003C4E94"/>
    <w:rsid w:val="003D06D7"/>
    <w:rsid w:val="003D0A59"/>
    <w:rsid w:val="003D1BD2"/>
    <w:rsid w:val="003D64C8"/>
    <w:rsid w:val="003E19B5"/>
    <w:rsid w:val="003E3D1B"/>
    <w:rsid w:val="003E4744"/>
    <w:rsid w:val="003E5C45"/>
    <w:rsid w:val="003E6F7C"/>
    <w:rsid w:val="00404C8B"/>
    <w:rsid w:val="00407241"/>
    <w:rsid w:val="00427479"/>
    <w:rsid w:val="00430693"/>
    <w:rsid w:val="004329D3"/>
    <w:rsid w:val="00432F56"/>
    <w:rsid w:val="0043755F"/>
    <w:rsid w:val="00441530"/>
    <w:rsid w:val="004422DC"/>
    <w:rsid w:val="004427CF"/>
    <w:rsid w:val="004662BE"/>
    <w:rsid w:val="0046747E"/>
    <w:rsid w:val="00471D47"/>
    <w:rsid w:val="00474EBF"/>
    <w:rsid w:val="00475B04"/>
    <w:rsid w:val="004777FF"/>
    <w:rsid w:val="00482CAA"/>
    <w:rsid w:val="00482DB0"/>
    <w:rsid w:val="004832BD"/>
    <w:rsid w:val="004872A5"/>
    <w:rsid w:val="00490262"/>
    <w:rsid w:val="004A092F"/>
    <w:rsid w:val="004A4BC3"/>
    <w:rsid w:val="004B59DC"/>
    <w:rsid w:val="004C0393"/>
    <w:rsid w:val="004C3645"/>
    <w:rsid w:val="004C68FD"/>
    <w:rsid w:val="004C6C62"/>
    <w:rsid w:val="004D0085"/>
    <w:rsid w:val="004E1334"/>
    <w:rsid w:val="004E779F"/>
    <w:rsid w:val="004F1849"/>
    <w:rsid w:val="00500216"/>
    <w:rsid w:val="00503098"/>
    <w:rsid w:val="00504418"/>
    <w:rsid w:val="00504856"/>
    <w:rsid w:val="00506C9D"/>
    <w:rsid w:val="00510A8E"/>
    <w:rsid w:val="00523660"/>
    <w:rsid w:val="00523889"/>
    <w:rsid w:val="00524445"/>
    <w:rsid w:val="0052524B"/>
    <w:rsid w:val="005301D0"/>
    <w:rsid w:val="00532445"/>
    <w:rsid w:val="005349B8"/>
    <w:rsid w:val="005351FB"/>
    <w:rsid w:val="005378B7"/>
    <w:rsid w:val="0054049E"/>
    <w:rsid w:val="005479BE"/>
    <w:rsid w:val="005505C8"/>
    <w:rsid w:val="00552F77"/>
    <w:rsid w:val="00554418"/>
    <w:rsid w:val="00555330"/>
    <w:rsid w:val="00555CB6"/>
    <w:rsid w:val="005569A1"/>
    <w:rsid w:val="00557543"/>
    <w:rsid w:val="0056040D"/>
    <w:rsid w:val="00562D74"/>
    <w:rsid w:val="0056624C"/>
    <w:rsid w:val="00567AD2"/>
    <w:rsid w:val="00570649"/>
    <w:rsid w:val="0057106A"/>
    <w:rsid w:val="00572AFF"/>
    <w:rsid w:val="00576A18"/>
    <w:rsid w:val="00581F4B"/>
    <w:rsid w:val="00582772"/>
    <w:rsid w:val="00582F52"/>
    <w:rsid w:val="0058788D"/>
    <w:rsid w:val="005926AA"/>
    <w:rsid w:val="00594753"/>
    <w:rsid w:val="0059668E"/>
    <w:rsid w:val="005A291E"/>
    <w:rsid w:val="005A38FE"/>
    <w:rsid w:val="005A47D0"/>
    <w:rsid w:val="005B4804"/>
    <w:rsid w:val="005C3517"/>
    <w:rsid w:val="005C3DBB"/>
    <w:rsid w:val="005D1B06"/>
    <w:rsid w:val="005D4EC1"/>
    <w:rsid w:val="005E102B"/>
    <w:rsid w:val="005E3556"/>
    <w:rsid w:val="005E57AE"/>
    <w:rsid w:val="005E5F26"/>
    <w:rsid w:val="005E74C0"/>
    <w:rsid w:val="005F0F4D"/>
    <w:rsid w:val="005F1DFC"/>
    <w:rsid w:val="00602BEC"/>
    <w:rsid w:val="00603672"/>
    <w:rsid w:val="00604173"/>
    <w:rsid w:val="006051A8"/>
    <w:rsid w:val="00610396"/>
    <w:rsid w:val="00610446"/>
    <w:rsid w:val="0063438B"/>
    <w:rsid w:val="00636333"/>
    <w:rsid w:val="00637C02"/>
    <w:rsid w:val="00643F95"/>
    <w:rsid w:val="00645F93"/>
    <w:rsid w:val="006508EB"/>
    <w:rsid w:val="00651D93"/>
    <w:rsid w:val="0065417E"/>
    <w:rsid w:val="00655D24"/>
    <w:rsid w:val="00660BDF"/>
    <w:rsid w:val="00663F68"/>
    <w:rsid w:val="00666DED"/>
    <w:rsid w:val="00681F02"/>
    <w:rsid w:val="006874E0"/>
    <w:rsid w:val="00691772"/>
    <w:rsid w:val="006B0E50"/>
    <w:rsid w:val="006B4C2D"/>
    <w:rsid w:val="006B7753"/>
    <w:rsid w:val="006C137F"/>
    <w:rsid w:val="006C4363"/>
    <w:rsid w:val="006D04F2"/>
    <w:rsid w:val="006D2FFE"/>
    <w:rsid w:val="006D327C"/>
    <w:rsid w:val="006D59F1"/>
    <w:rsid w:val="006E1942"/>
    <w:rsid w:val="006E4E81"/>
    <w:rsid w:val="006E50B1"/>
    <w:rsid w:val="006E6A4C"/>
    <w:rsid w:val="006E79A7"/>
    <w:rsid w:val="006F59F4"/>
    <w:rsid w:val="00700D58"/>
    <w:rsid w:val="00702BEB"/>
    <w:rsid w:val="0071034F"/>
    <w:rsid w:val="0071783A"/>
    <w:rsid w:val="00720B1D"/>
    <w:rsid w:val="00721F3D"/>
    <w:rsid w:val="00727DD2"/>
    <w:rsid w:val="0073121A"/>
    <w:rsid w:val="0073341E"/>
    <w:rsid w:val="00742C11"/>
    <w:rsid w:val="007445E8"/>
    <w:rsid w:val="00756392"/>
    <w:rsid w:val="007565E3"/>
    <w:rsid w:val="00757FAC"/>
    <w:rsid w:val="00763C89"/>
    <w:rsid w:val="00764160"/>
    <w:rsid w:val="00767AED"/>
    <w:rsid w:val="00767F71"/>
    <w:rsid w:val="007730DE"/>
    <w:rsid w:val="007758A6"/>
    <w:rsid w:val="007771F5"/>
    <w:rsid w:val="00783B43"/>
    <w:rsid w:val="00783D10"/>
    <w:rsid w:val="00794100"/>
    <w:rsid w:val="00794885"/>
    <w:rsid w:val="007962C6"/>
    <w:rsid w:val="00796E7F"/>
    <w:rsid w:val="007A22DA"/>
    <w:rsid w:val="007B72A4"/>
    <w:rsid w:val="007C3A7F"/>
    <w:rsid w:val="007C63FB"/>
    <w:rsid w:val="007D266B"/>
    <w:rsid w:val="007D2771"/>
    <w:rsid w:val="007D41D5"/>
    <w:rsid w:val="007D462E"/>
    <w:rsid w:val="007E2213"/>
    <w:rsid w:val="007E2D4C"/>
    <w:rsid w:val="007E6F22"/>
    <w:rsid w:val="007F1FD0"/>
    <w:rsid w:val="007F6B0B"/>
    <w:rsid w:val="00813601"/>
    <w:rsid w:val="00814072"/>
    <w:rsid w:val="0081469A"/>
    <w:rsid w:val="008167B0"/>
    <w:rsid w:val="00826CF0"/>
    <w:rsid w:val="00827DF2"/>
    <w:rsid w:val="00834EFD"/>
    <w:rsid w:val="00836C92"/>
    <w:rsid w:val="00840FF3"/>
    <w:rsid w:val="00841756"/>
    <w:rsid w:val="00841AF7"/>
    <w:rsid w:val="008459D5"/>
    <w:rsid w:val="00846094"/>
    <w:rsid w:val="008472B4"/>
    <w:rsid w:val="0085061E"/>
    <w:rsid w:val="00852FF6"/>
    <w:rsid w:val="008559A8"/>
    <w:rsid w:val="0087344B"/>
    <w:rsid w:val="00880705"/>
    <w:rsid w:val="00880E4C"/>
    <w:rsid w:val="008817C9"/>
    <w:rsid w:val="00882ECC"/>
    <w:rsid w:val="00883D09"/>
    <w:rsid w:val="00883EC0"/>
    <w:rsid w:val="0088792E"/>
    <w:rsid w:val="00892733"/>
    <w:rsid w:val="008952D1"/>
    <w:rsid w:val="008A34A1"/>
    <w:rsid w:val="008B0F70"/>
    <w:rsid w:val="008C3064"/>
    <w:rsid w:val="008C4804"/>
    <w:rsid w:val="008C5825"/>
    <w:rsid w:val="008C5D36"/>
    <w:rsid w:val="008D1B3C"/>
    <w:rsid w:val="008D3A5B"/>
    <w:rsid w:val="008E0872"/>
    <w:rsid w:val="008E682A"/>
    <w:rsid w:val="008F2908"/>
    <w:rsid w:val="008F3A03"/>
    <w:rsid w:val="008F6075"/>
    <w:rsid w:val="008F6321"/>
    <w:rsid w:val="008F74ED"/>
    <w:rsid w:val="00901174"/>
    <w:rsid w:val="00917962"/>
    <w:rsid w:val="00934523"/>
    <w:rsid w:val="00934C3C"/>
    <w:rsid w:val="00935481"/>
    <w:rsid w:val="00936BA1"/>
    <w:rsid w:val="009442D9"/>
    <w:rsid w:val="0094758A"/>
    <w:rsid w:val="00950C10"/>
    <w:rsid w:val="00954C54"/>
    <w:rsid w:val="00955105"/>
    <w:rsid w:val="00957BC3"/>
    <w:rsid w:val="00966DCC"/>
    <w:rsid w:val="00972B11"/>
    <w:rsid w:val="00973859"/>
    <w:rsid w:val="00973B8C"/>
    <w:rsid w:val="00974824"/>
    <w:rsid w:val="00974ABA"/>
    <w:rsid w:val="009821A6"/>
    <w:rsid w:val="00986250"/>
    <w:rsid w:val="009911FB"/>
    <w:rsid w:val="00991F08"/>
    <w:rsid w:val="00994284"/>
    <w:rsid w:val="009A12DB"/>
    <w:rsid w:val="009A4D40"/>
    <w:rsid w:val="009A697B"/>
    <w:rsid w:val="009A7590"/>
    <w:rsid w:val="009B1D36"/>
    <w:rsid w:val="009C003A"/>
    <w:rsid w:val="009C3670"/>
    <w:rsid w:val="009C7C9F"/>
    <w:rsid w:val="009D1305"/>
    <w:rsid w:val="009D2B30"/>
    <w:rsid w:val="009D53A2"/>
    <w:rsid w:val="009D55B2"/>
    <w:rsid w:val="009D7A64"/>
    <w:rsid w:val="009E5454"/>
    <w:rsid w:val="00A00F15"/>
    <w:rsid w:val="00A0319B"/>
    <w:rsid w:val="00A05154"/>
    <w:rsid w:val="00A07A5E"/>
    <w:rsid w:val="00A111BA"/>
    <w:rsid w:val="00A16915"/>
    <w:rsid w:val="00A22A3E"/>
    <w:rsid w:val="00A26290"/>
    <w:rsid w:val="00A272EF"/>
    <w:rsid w:val="00A305A9"/>
    <w:rsid w:val="00A3193C"/>
    <w:rsid w:val="00A32420"/>
    <w:rsid w:val="00A32C37"/>
    <w:rsid w:val="00A344E5"/>
    <w:rsid w:val="00A4482F"/>
    <w:rsid w:val="00A51ABC"/>
    <w:rsid w:val="00A537C2"/>
    <w:rsid w:val="00A54181"/>
    <w:rsid w:val="00A57E79"/>
    <w:rsid w:val="00A61A4E"/>
    <w:rsid w:val="00A66D71"/>
    <w:rsid w:val="00A7083F"/>
    <w:rsid w:val="00A74166"/>
    <w:rsid w:val="00A76B4F"/>
    <w:rsid w:val="00A85257"/>
    <w:rsid w:val="00A90C92"/>
    <w:rsid w:val="00A95E64"/>
    <w:rsid w:val="00AA00F4"/>
    <w:rsid w:val="00AB4F8A"/>
    <w:rsid w:val="00AC0066"/>
    <w:rsid w:val="00AC058E"/>
    <w:rsid w:val="00AC57D7"/>
    <w:rsid w:val="00AC5AF1"/>
    <w:rsid w:val="00AC6C1B"/>
    <w:rsid w:val="00AD0162"/>
    <w:rsid w:val="00AD37CC"/>
    <w:rsid w:val="00AD5965"/>
    <w:rsid w:val="00AE0C9A"/>
    <w:rsid w:val="00AE1B93"/>
    <w:rsid w:val="00AE1D20"/>
    <w:rsid w:val="00AE2FDA"/>
    <w:rsid w:val="00AE64DF"/>
    <w:rsid w:val="00AF09D5"/>
    <w:rsid w:val="00AF127B"/>
    <w:rsid w:val="00AF3331"/>
    <w:rsid w:val="00AF7498"/>
    <w:rsid w:val="00B00E08"/>
    <w:rsid w:val="00B12282"/>
    <w:rsid w:val="00B20014"/>
    <w:rsid w:val="00B24824"/>
    <w:rsid w:val="00B257CF"/>
    <w:rsid w:val="00B47B5E"/>
    <w:rsid w:val="00B50C44"/>
    <w:rsid w:val="00B525B2"/>
    <w:rsid w:val="00B570EA"/>
    <w:rsid w:val="00B62EDD"/>
    <w:rsid w:val="00B65BB0"/>
    <w:rsid w:val="00B66AC9"/>
    <w:rsid w:val="00B676D1"/>
    <w:rsid w:val="00B703D5"/>
    <w:rsid w:val="00B73C12"/>
    <w:rsid w:val="00B74F2F"/>
    <w:rsid w:val="00B74F52"/>
    <w:rsid w:val="00B81041"/>
    <w:rsid w:val="00B8249B"/>
    <w:rsid w:val="00B82FF0"/>
    <w:rsid w:val="00B8331E"/>
    <w:rsid w:val="00B85B5F"/>
    <w:rsid w:val="00B869A5"/>
    <w:rsid w:val="00B90923"/>
    <w:rsid w:val="00B913A4"/>
    <w:rsid w:val="00B93554"/>
    <w:rsid w:val="00B93E17"/>
    <w:rsid w:val="00B9402D"/>
    <w:rsid w:val="00BA348D"/>
    <w:rsid w:val="00BB04D0"/>
    <w:rsid w:val="00BB052E"/>
    <w:rsid w:val="00BB1A95"/>
    <w:rsid w:val="00BB43EB"/>
    <w:rsid w:val="00BC3DDB"/>
    <w:rsid w:val="00BC56FF"/>
    <w:rsid w:val="00BC66B6"/>
    <w:rsid w:val="00BD34E8"/>
    <w:rsid w:val="00BD40D4"/>
    <w:rsid w:val="00BD5D99"/>
    <w:rsid w:val="00BE04B7"/>
    <w:rsid w:val="00BE40FE"/>
    <w:rsid w:val="00BF12EC"/>
    <w:rsid w:val="00BF1D7C"/>
    <w:rsid w:val="00BF323F"/>
    <w:rsid w:val="00BF329B"/>
    <w:rsid w:val="00BF4AD0"/>
    <w:rsid w:val="00BF505D"/>
    <w:rsid w:val="00C05A04"/>
    <w:rsid w:val="00C075BF"/>
    <w:rsid w:val="00C11757"/>
    <w:rsid w:val="00C156EF"/>
    <w:rsid w:val="00C17537"/>
    <w:rsid w:val="00C23DBA"/>
    <w:rsid w:val="00C2460D"/>
    <w:rsid w:val="00C25DDC"/>
    <w:rsid w:val="00C3010A"/>
    <w:rsid w:val="00C30417"/>
    <w:rsid w:val="00C31457"/>
    <w:rsid w:val="00C41118"/>
    <w:rsid w:val="00C43379"/>
    <w:rsid w:val="00C521D1"/>
    <w:rsid w:val="00C6593E"/>
    <w:rsid w:val="00C77EC7"/>
    <w:rsid w:val="00C87B48"/>
    <w:rsid w:val="00CA26BE"/>
    <w:rsid w:val="00CB7830"/>
    <w:rsid w:val="00CC492F"/>
    <w:rsid w:val="00CC4FAA"/>
    <w:rsid w:val="00CC7948"/>
    <w:rsid w:val="00CD29C3"/>
    <w:rsid w:val="00CD69C6"/>
    <w:rsid w:val="00CD7523"/>
    <w:rsid w:val="00CE10B5"/>
    <w:rsid w:val="00CE521A"/>
    <w:rsid w:val="00CF2E88"/>
    <w:rsid w:val="00CF3B48"/>
    <w:rsid w:val="00D138B6"/>
    <w:rsid w:val="00D173AD"/>
    <w:rsid w:val="00D17C8F"/>
    <w:rsid w:val="00D206D2"/>
    <w:rsid w:val="00D22598"/>
    <w:rsid w:val="00D273BA"/>
    <w:rsid w:val="00D33E3F"/>
    <w:rsid w:val="00D3555C"/>
    <w:rsid w:val="00D36162"/>
    <w:rsid w:val="00D403FA"/>
    <w:rsid w:val="00D4083F"/>
    <w:rsid w:val="00D44EB9"/>
    <w:rsid w:val="00D52111"/>
    <w:rsid w:val="00D53F8C"/>
    <w:rsid w:val="00D54BB0"/>
    <w:rsid w:val="00D679B7"/>
    <w:rsid w:val="00D71D18"/>
    <w:rsid w:val="00D71F2C"/>
    <w:rsid w:val="00D81284"/>
    <w:rsid w:val="00D84E8A"/>
    <w:rsid w:val="00D853ED"/>
    <w:rsid w:val="00D957CE"/>
    <w:rsid w:val="00DA3A37"/>
    <w:rsid w:val="00DA7538"/>
    <w:rsid w:val="00DB1548"/>
    <w:rsid w:val="00DB2E68"/>
    <w:rsid w:val="00DC1536"/>
    <w:rsid w:val="00DC442F"/>
    <w:rsid w:val="00DC480A"/>
    <w:rsid w:val="00DC6BAD"/>
    <w:rsid w:val="00DD11C6"/>
    <w:rsid w:val="00DD33DA"/>
    <w:rsid w:val="00DD6DCE"/>
    <w:rsid w:val="00DE2CE4"/>
    <w:rsid w:val="00DE739A"/>
    <w:rsid w:val="00DE75F5"/>
    <w:rsid w:val="00DE7B13"/>
    <w:rsid w:val="00DF1EF3"/>
    <w:rsid w:val="00E027F3"/>
    <w:rsid w:val="00E04FB0"/>
    <w:rsid w:val="00E05783"/>
    <w:rsid w:val="00E068D8"/>
    <w:rsid w:val="00E136DA"/>
    <w:rsid w:val="00E15469"/>
    <w:rsid w:val="00E20893"/>
    <w:rsid w:val="00E24950"/>
    <w:rsid w:val="00E26E32"/>
    <w:rsid w:val="00E42AEA"/>
    <w:rsid w:val="00E4407F"/>
    <w:rsid w:val="00E46B67"/>
    <w:rsid w:val="00E5015E"/>
    <w:rsid w:val="00E50590"/>
    <w:rsid w:val="00E51C33"/>
    <w:rsid w:val="00E52621"/>
    <w:rsid w:val="00E60602"/>
    <w:rsid w:val="00E60C87"/>
    <w:rsid w:val="00E62C9A"/>
    <w:rsid w:val="00E70B90"/>
    <w:rsid w:val="00E72212"/>
    <w:rsid w:val="00E73EF7"/>
    <w:rsid w:val="00E74078"/>
    <w:rsid w:val="00E75233"/>
    <w:rsid w:val="00E7559A"/>
    <w:rsid w:val="00E7799E"/>
    <w:rsid w:val="00E81B3D"/>
    <w:rsid w:val="00E84E96"/>
    <w:rsid w:val="00E85D96"/>
    <w:rsid w:val="00E959B4"/>
    <w:rsid w:val="00EA0544"/>
    <w:rsid w:val="00EA6E8E"/>
    <w:rsid w:val="00EB09CA"/>
    <w:rsid w:val="00EB2E10"/>
    <w:rsid w:val="00EB4373"/>
    <w:rsid w:val="00EB47D6"/>
    <w:rsid w:val="00EB55EA"/>
    <w:rsid w:val="00EB69F5"/>
    <w:rsid w:val="00EB74D9"/>
    <w:rsid w:val="00EC1FDD"/>
    <w:rsid w:val="00ED4E38"/>
    <w:rsid w:val="00EE0677"/>
    <w:rsid w:val="00EE648C"/>
    <w:rsid w:val="00F06F85"/>
    <w:rsid w:val="00F07E7B"/>
    <w:rsid w:val="00F12903"/>
    <w:rsid w:val="00F24EE1"/>
    <w:rsid w:val="00F268C4"/>
    <w:rsid w:val="00F440F1"/>
    <w:rsid w:val="00F45672"/>
    <w:rsid w:val="00F4628D"/>
    <w:rsid w:val="00F476C4"/>
    <w:rsid w:val="00F542B4"/>
    <w:rsid w:val="00F54E5F"/>
    <w:rsid w:val="00F55E37"/>
    <w:rsid w:val="00F56647"/>
    <w:rsid w:val="00F6296A"/>
    <w:rsid w:val="00F6481F"/>
    <w:rsid w:val="00F65628"/>
    <w:rsid w:val="00F70487"/>
    <w:rsid w:val="00F72253"/>
    <w:rsid w:val="00F7478E"/>
    <w:rsid w:val="00F7536C"/>
    <w:rsid w:val="00F7538D"/>
    <w:rsid w:val="00F769B4"/>
    <w:rsid w:val="00F76D23"/>
    <w:rsid w:val="00F77199"/>
    <w:rsid w:val="00F80B97"/>
    <w:rsid w:val="00F911EE"/>
    <w:rsid w:val="00F9274C"/>
    <w:rsid w:val="00F92A6F"/>
    <w:rsid w:val="00F96D1A"/>
    <w:rsid w:val="00FA4925"/>
    <w:rsid w:val="00FB2B8D"/>
    <w:rsid w:val="00FC0802"/>
    <w:rsid w:val="00FC1F32"/>
    <w:rsid w:val="00FC22B1"/>
    <w:rsid w:val="00FD0BC5"/>
    <w:rsid w:val="00FD4AEC"/>
    <w:rsid w:val="00FE7469"/>
    <w:rsid w:val="00FF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D7732"/>
  <w14:defaultImageDpi w14:val="32767"/>
  <w15:chartTrackingRefBased/>
  <w15:docId w15:val="{981F4D2E-318D-A041-A332-A9BB4DD1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04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autoRedefine/>
    <w:qFormat/>
    <w:rsid w:val="00610396"/>
    <w:pPr>
      <w:ind w:leftChars="350" w:left="840"/>
    </w:pPr>
    <w:rPr>
      <w:rFonts w:cs="MS Mincho"/>
      <w:color w:val="000000" w:themeColor="text1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驰</dc:creator>
  <cp:keywords/>
  <dc:description/>
  <cp:lastModifiedBy>驰 徐</cp:lastModifiedBy>
  <cp:revision>2</cp:revision>
  <cp:lastPrinted>2022-10-11T01:09:00Z</cp:lastPrinted>
  <dcterms:created xsi:type="dcterms:W3CDTF">2024-08-07T04:46:00Z</dcterms:created>
  <dcterms:modified xsi:type="dcterms:W3CDTF">2024-08-07T04:46:00Z</dcterms:modified>
</cp:coreProperties>
</file>